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3D0B" w:rsidRPr="00744DFC" w:rsidRDefault="00423D0B" w:rsidP="00744DFC">
      <w:pPr>
        <w:spacing w:before="60" w:after="120"/>
        <w:ind w:firstLineChars="350" w:firstLine="840"/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</w:pPr>
      <w:r w:rsidRPr="00423D0B"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  <w:t xml:space="preserve">Table 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>S</w:t>
      </w:r>
      <w:r w:rsidR="00744DFC">
        <w:rPr>
          <w:rFonts w:ascii="Gulliver" w:eastAsia="等线" w:hAnsi="Gulliver" w:cs="DokChampa"/>
          <w:b/>
          <w:bCs/>
          <w:color w:val="231F20"/>
          <w:sz w:val="24"/>
          <w:szCs w:val="24"/>
        </w:rPr>
        <w:t>2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>.</w:t>
      </w:r>
      <w:r w:rsidRPr="00423D0B"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  <w:t xml:space="preserve"> </w:t>
      </w:r>
      <w:r w:rsidR="00744DFC" w:rsidRPr="00744DFC">
        <w:rPr>
          <w:rFonts w:ascii="Gulliver" w:eastAsia="等线" w:hAnsi="Gulliver" w:cs="DokChampa"/>
          <w:b/>
          <w:bCs/>
          <w:color w:val="231F20"/>
          <w:sz w:val="24"/>
          <w:szCs w:val="24"/>
        </w:rPr>
        <w:t>Numerical results of epidemic simulation based on different population synthesis methods</w:t>
      </w:r>
    </w:p>
    <w:tbl>
      <w:tblPr>
        <w:tblW w:w="1231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93"/>
        <w:gridCol w:w="1075"/>
        <w:gridCol w:w="1573"/>
        <w:gridCol w:w="1907"/>
        <w:gridCol w:w="1110"/>
        <w:gridCol w:w="960"/>
        <w:gridCol w:w="960"/>
        <w:gridCol w:w="1110"/>
        <w:gridCol w:w="960"/>
      </w:tblGrid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 w:hint="eastAsia"/>
                <w:b/>
                <w:bCs/>
                <w:kern w:val="0"/>
                <w:sz w:val="20"/>
                <w:szCs w:val="20"/>
              </w:rPr>
              <w:t>Synthesize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Peak Dat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 xml:space="preserve">Peak Incidence </w:t>
            </w:r>
            <w:proofErr w:type="gramStart"/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Rate(</w:t>
            </w:r>
            <w:proofErr w:type="gramEnd"/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 xml:space="preserve">Attack </w:t>
            </w:r>
            <w:proofErr w:type="gramStart"/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Rate(</w:t>
            </w:r>
            <w:proofErr w:type="gramEnd"/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STD of Peak Incidence 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STD of Attack 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CI of Peak Dat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CI of Peak Incidence 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CI of Attack Rate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Full-Population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5(2.32,2.3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9.18(45.58,52.83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83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Full-Population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5(2.27,2.4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9.19(44.31,54.18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5.54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Full-Population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5(2.31,2.3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9.21(45.33,53.12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87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0-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7(36,3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4(2.75,2.9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6.54(51.40,62.08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26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0-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8(36,4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4(2.59,3.1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6.67(49.01,64.79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4.40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0-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76(2.66,2.8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5.67(50.41,61.26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61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10-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7(36,4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93(2.82,3.0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8.31(52.74,64.13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3.25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10-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8(37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90(2.62,3.2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7.86(49.79,67.39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6.3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31.69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10-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3(2.72,2.9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7.44(51.73,63.43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3.48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20-3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5(2.20,2.30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51(43.79,51.33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62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20-3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4(2.15,2.3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19(42.35,52.37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9.72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20-3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7(2.22,2.3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84(43.92,51.98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67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30-4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5(2.20,2.3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41(43.72,51.21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24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30-4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8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4(2.15,2.3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24(42.34,52.47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1.46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30-4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6(2.22,2.3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63(43.69,51.67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24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40-5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9(2.23,2.3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89(44.06,51.92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48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40-5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0(2.18,2.4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8.10(42.79,53.75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4.98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40-5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9(2.23,2.3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96(43.84,52.17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61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50-6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8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0(2.21,2.3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8.19(43.78,52.80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54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50-6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8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29(2.11,2.4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7.90(41.70,54.61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9.92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lastRenderedPageBreak/>
              <w:t>y50-6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0(39,4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30(2.21,2.3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48.21(43.69,52.96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79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60-7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7(36,4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59(2.44,2.7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2.03(45.81,58.64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5.03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60-7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8(36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63(2.18,3.0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1.99(41.46,63.67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40.66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60-7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9(37,4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53(2.40,2.70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1.34(45.10,57.98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5.43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70-8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6(34,3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77(2.51,3.1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3.61(44.02,65.04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7.94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70-8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7(35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2(2.05,3.6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3.95(36.55,74.10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6.6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85.80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70-8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8(36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72(2.41,3.0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2.54(42.90,63.93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8.66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80+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MH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6(34,4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3(2.48,3.2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4.07(41.58,68.32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4.16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80+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D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7(34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83(2.04,4.0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4.42(35.10,79.91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0.6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7.0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96.81 </w:t>
            </w:r>
          </w:p>
        </w:tc>
      </w:tr>
      <w:tr w:rsidR="00744DFC" w:rsidRPr="00744DFC" w:rsidTr="00744DFC">
        <w:trPr>
          <w:trHeight w:val="264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y80+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IPF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38(35,4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2.74(2.39,3.1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52.79(40.88,67.08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DFC" w:rsidRPr="00744DFC" w:rsidRDefault="00744DFC" w:rsidP="00744DFC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744DFC">
              <w:rPr>
                <w:rFonts w:ascii="Gulliver" w:eastAsia="等线" w:hAnsi="Gulliver" w:cs="Arial"/>
                <w:kern w:val="0"/>
                <w:sz w:val="20"/>
                <w:szCs w:val="20"/>
              </w:rPr>
              <w:t xml:space="preserve">13.72 </w:t>
            </w:r>
          </w:p>
        </w:tc>
      </w:tr>
    </w:tbl>
    <w:p w:rsidR="00744DFC" w:rsidRDefault="00744DFC" w:rsidP="00E33144"/>
    <w:p w:rsidR="00744DFC" w:rsidRDefault="00744DFC" w:rsidP="00E33144">
      <w:pPr>
        <w:rPr>
          <w:rFonts w:hint="eastAsia"/>
        </w:rPr>
      </w:pPr>
    </w:p>
    <w:sectPr w:rsidR="00744DFC" w:rsidSect="00423D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52D88" w:rsidRDefault="00A52D88" w:rsidP="00744DFC">
      <w:r>
        <w:separator/>
      </w:r>
    </w:p>
  </w:endnote>
  <w:endnote w:type="continuationSeparator" w:id="0">
    <w:p w:rsidR="00A52D88" w:rsidRDefault="00A52D88" w:rsidP="00744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">
    <w:altName w:val="Cambria"/>
    <w:panose1 w:val="00000000000000000000"/>
    <w:charset w:val="00"/>
    <w:family w:val="roman"/>
    <w:notTrueType/>
    <w:pitch w:val="default"/>
  </w:font>
  <w:font w:name="DokChampa">
    <w:altName w:val="Leelawadee UI"/>
    <w:charset w:val="DE"/>
    <w:family w:val="swiss"/>
    <w:pitch w:val="variable"/>
    <w:sig w:usb0="8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52D88" w:rsidRDefault="00A52D88" w:rsidP="00744DFC">
      <w:r>
        <w:separator/>
      </w:r>
    </w:p>
  </w:footnote>
  <w:footnote w:type="continuationSeparator" w:id="0">
    <w:p w:rsidR="00A52D88" w:rsidRDefault="00A52D88" w:rsidP="00744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0B"/>
    <w:rsid w:val="00423D0B"/>
    <w:rsid w:val="00744DFC"/>
    <w:rsid w:val="00A52D88"/>
    <w:rsid w:val="00E33144"/>
    <w:rsid w:val="00F0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31E76"/>
  <w15:chartTrackingRefBased/>
  <w15:docId w15:val="{FBD30BED-3B58-46F2-AD74-E501C8C9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D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emin</dc:creator>
  <cp:keywords/>
  <dc:description/>
  <cp:lastModifiedBy>Zhu Kemin</cp:lastModifiedBy>
  <cp:revision>3</cp:revision>
  <dcterms:created xsi:type="dcterms:W3CDTF">2023-04-13T11:18:00Z</dcterms:created>
  <dcterms:modified xsi:type="dcterms:W3CDTF">2023-04-15T12:12:00Z</dcterms:modified>
</cp:coreProperties>
</file>